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364" w:rsidRPr="00801D5E" w:rsidRDefault="00280364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01D5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Table S1. </w:t>
      </w:r>
      <w:r w:rsidRPr="00801D5E">
        <w:rPr>
          <w:rFonts w:ascii="Times New Roman" w:hAnsi="Times New Roman" w:cs="Times New Roman"/>
          <w:b/>
          <w:noProof/>
          <w:sz w:val="24"/>
          <w:szCs w:val="24"/>
        </w:rPr>
        <w:t>Alphabetical list of abbreviations used throughout the text</w:t>
      </w:r>
    </w:p>
    <w:tbl>
      <w:tblPr>
        <w:tblW w:w="82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0"/>
        <w:gridCol w:w="5340"/>
      </w:tblGrid>
      <w:tr w:rsidR="00280364" w:rsidRPr="00280364" w:rsidTr="00280364">
        <w:trPr>
          <w:trHeight w:val="4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spacing w:after="0" w:line="240" w:lineRule="auto"/>
              <w:rPr>
                <w:rFonts w:ascii="Calibri" w:eastAsia="新細明體" w:hAnsi="Calibri" w:cs="Calibri"/>
                <w:b/>
                <w:bCs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80364" w:rsidRPr="00280364" w:rsidRDefault="00280364" w:rsidP="00280364">
            <w:pPr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280364" w:rsidRPr="00280364" w:rsidTr="00280364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ABBA 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i/>
                <w:iCs/>
                <w:color w:val="000000"/>
                <w:sz w:val="24"/>
                <w:szCs w:val="24"/>
              </w:rPr>
              <w:t xml:space="preserve">α-β-β-α </w:t>
            </w: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barrel</w:t>
            </w:r>
          </w:p>
        </w:tc>
      </w:tr>
      <w:tr w:rsidR="00280364" w:rsidRPr="00280364" w:rsidTr="00280364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AtPPP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poly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pyrophosphate synthase in </w:t>
            </w:r>
            <w:r w:rsidRPr="00280364">
              <w:rPr>
                <w:rFonts w:ascii="Calibri" w:eastAsia="新細明體" w:hAnsi="Calibri" w:cs="Calibri"/>
                <w:i/>
                <w:iCs/>
                <w:color w:val="000000"/>
                <w:sz w:val="24"/>
                <w:szCs w:val="24"/>
              </w:rPr>
              <w:t>Arabidopsis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BacA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/UP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ndec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pyrophosphate phosphat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CL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cyclo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</w:t>
            </w:r>
          </w:p>
        </w:tc>
        <w:bookmarkStart w:id="0" w:name="_GoBack"/>
        <w:bookmarkEnd w:id="0"/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CL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cyclo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HDD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ehydrodolich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ehydrosqualene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MA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imethylal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MAT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imethylallyltryptophan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synth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olP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olichol 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FPG-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trisaccharide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i/>
                <w:iCs/>
                <w:color w:val="000000"/>
                <w:sz w:val="24"/>
                <w:szCs w:val="24"/>
              </w:rPr>
              <w:t>cis</w:t>
            </w: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-farnesyl group in the 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phosphoglycolipid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F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farnesyl diphosphat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F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farnesyl di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FsPP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farnesyl 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thiopyrophosphate</w:t>
            </w:r>
            <w:proofErr w:type="spellEnd"/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FTase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farnesyltransfer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eranyl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G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eranylgeranyl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G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eranylgeranyl di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GTase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eranylgeranyl transfer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L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geranyl 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geranyl di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epS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spT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ept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exPP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trans-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ex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SQ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hydroxysqualene</w:t>
            </w:r>
            <w:proofErr w:type="spellEnd"/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I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isopentenyl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ISL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isosesqui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L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L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LSU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large subunit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Mcl2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isosesquilavandul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ME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methylerythrito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phosphat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MV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mevalon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O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oct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O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oct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pyro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PS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presqualene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SqhC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tetr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-β-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curcumene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cycl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SQ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squalen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SSU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small subunit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ndec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P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ndec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pyro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PP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undec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lastRenderedPageBreak/>
              <w:t>YtpB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tetr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-β-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curcumene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Z,E-</w:t>
            </w: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ecPP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decaprenyl</w:t>
            </w:r>
            <w:proofErr w:type="spellEnd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 diphosphate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proofErr w:type="spellStart"/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>zFP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364" w:rsidRPr="00280364" w:rsidRDefault="00280364" w:rsidP="0028036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  <w:r w:rsidRPr="00280364">
              <w:rPr>
                <w:rFonts w:ascii="Calibri" w:eastAsia="新細明體" w:hAnsi="Calibri" w:cs="Calibri"/>
                <w:color w:val="000000"/>
                <w:sz w:val="24"/>
                <w:szCs w:val="24"/>
              </w:rPr>
              <w:t xml:space="preserve">Z,Z-farnesyl diphosphate synthase </w:t>
            </w:r>
          </w:p>
        </w:tc>
      </w:tr>
      <w:tr w:rsidR="00280364" w:rsidRPr="00280364" w:rsidTr="00280364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64" w:rsidRPr="00280364" w:rsidRDefault="00280364" w:rsidP="00280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80364" w:rsidRPr="00280364" w:rsidRDefault="0028036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364" w:rsidRDefault="0028036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280364" w:rsidRDefault="00280364" w:rsidP="004323B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F0473" w:rsidRDefault="00280364" w:rsidP="004323B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01029" cy="2776859"/>
            <wp:effectExtent l="0" t="0" r="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_Figure_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896" cy="27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23B1" w:rsidRPr="009827B8" w:rsidRDefault="004323B1" w:rsidP="004323B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8036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9827B8">
        <w:rPr>
          <w:rFonts w:ascii="Times New Roman" w:hAnsi="Times New Roman" w:cs="Times New Roman"/>
          <w:sz w:val="24"/>
          <w:szCs w:val="24"/>
        </w:rPr>
        <w:t>Structures of isoprenoid compounds discussed in the text; OPP indicates diphosphate.</w:t>
      </w:r>
    </w:p>
    <w:p w:rsidR="009055E5" w:rsidRPr="004323B1" w:rsidRDefault="009055E5"/>
    <w:sectPr w:rsidR="009055E5" w:rsidRPr="004323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3B1"/>
    <w:rsid w:val="00280364"/>
    <w:rsid w:val="004323B1"/>
    <w:rsid w:val="005F0473"/>
    <w:rsid w:val="00801D5E"/>
    <w:rsid w:val="0090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1320F-7D83-46FE-A473-AEE98A6C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23B1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4</cp:revision>
  <dcterms:created xsi:type="dcterms:W3CDTF">2020-10-15T05:18:00Z</dcterms:created>
  <dcterms:modified xsi:type="dcterms:W3CDTF">2020-11-02T07:58:00Z</dcterms:modified>
</cp:coreProperties>
</file>